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6148E" w14:textId="07902EB0" w:rsidR="00200113" w:rsidRPr="00153BFF" w:rsidRDefault="00200113" w:rsidP="00200113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>
        <w:rPr>
          <w:rFonts w:ascii="Arial" w:eastAsia="Avenir" w:hAnsi="Arial" w:cs="Arial"/>
          <w:sz w:val="22"/>
          <w:szCs w:val="22"/>
        </w:rPr>
        <w:t xml:space="preserve">Table </w:t>
      </w:r>
      <w:r>
        <w:rPr>
          <w:rFonts w:ascii="Arial" w:eastAsia="Avenir" w:hAnsi="Arial" w:cs="Arial"/>
          <w:sz w:val="22"/>
          <w:szCs w:val="22"/>
        </w:rPr>
        <w:t>5</w:t>
      </w:r>
      <w:r>
        <w:rPr>
          <w:rFonts w:ascii="Arial" w:eastAsia="Avenir" w:hAnsi="Arial" w:cs="Arial"/>
          <w:sz w:val="22"/>
          <w:szCs w:val="22"/>
        </w:rPr>
        <w:t>-</w:t>
      </w:r>
      <w:r>
        <w:rPr>
          <w:rFonts w:ascii="Arial" w:eastAsia="Avenir" w:hAnsi="Arial" w:cs="Arial"/>
          <w:sz w:val="22"/>
          <w:szCs w:val="22"/>
        </w:rPr>
        <w:t>3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3D9716A" w14:textId="6CFFF2CD" w:rsidR="00066147" w:rsidRPr="00427171" w:rsidRDefault="00066147" w:rsidP="0006614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5-3. </w:t>
      </w:r>
      <w:r w:rsidRPr="00427171">
        <w:rPr>
          <w:rFonts w:ascii="Arial" w:hAnsi="Arial" w:cs="Arial"/>
          <w:sz w:val="22"/>
          <w:szCs w:val="22"/>
        </w:rPr>
        <w:t xml:space="preserve">Outlier identification for male </w:t>
      </w:r>
      <w:r w:rsidR="001D6580">
        <w:rPr>
          <w:rFonts w:ascii="Arial" w:hAnsi="Arial" w:cs="Arial"/>
          <w:sz w:val="22"/>
          <w:szCs w:val="22"/>
        </w:rPr>
        <w:t>Shock</w:t>
      </w:r>
      <w:r>
        <w:rPr>
          <w:rFonts w:ascii="Arial" w:hAnsi="Arial" w:cs="Arial"/>
          <w:sz w:val="22"/>
          <w:szCs w:val="22"/>
        </w:rPr>
        <w:t xml:space="preserve"> Control</w:t>
      </w:r>
      <w:r w:rsidRPr="00427171">
        <w:rPr>
          <w:rFonts w:ascii="Arial" w:hAnsi="Arial" w:cs="Arial"/>
          <w:sz w:val="22"/>
          <w:szCs w:val="22"/>
        </w:rPr>
        <w:t xml:space="preserve"> mice in the </w:t>
      </w:r>
      <w:r>
        <w:rPr>
          <w:rFonts w:ascii="Arial" w:hAnsi="Arial" w:cs="Arial"/>
          <w:sz w:val="22"/>
          <w:szCs w:val="22"/>
        </w:rPr>
        <w:t>Different</w:t>
      </w:r>
      <w:r w:rsidRPr="00427171">
        <w:rPr>
          <w:rFonts w:ascii="Arial" w:hAnsi="Arial" w:cs="Arial"/>
          <w:sz w:val="22"/>
          <w:szCs w:val="22"/>
        </w:rPr>
        <w:t xml:space="preserve"> Sex experiment </w:t>
      </w:r>
      <w:r>
        <w:rPr>
          <w:rFonts w:ascii="Arial" w:hAnsi="Arial" w:cs="Arial"/>
          <w:sz w:val="22"/>
          <w:szCs w:val="22"/>
        </w:rPr>
        <w:t>after log-transforming social interaction</w:t>
      </w:r>
      <w:r w:rsidRPr="00427171">
        <w:rPr>
          <w:rFonts w:ascii="Arial" w:hAnsi="Arial" w:cs="Arial"/>
          <w:sz w:val="22"/>
          <w:szCs w:val="22"/>
        </w:rPr>
        <w:t>.</w:t>
      </w:r>
    </w:p>
    <w:p w14:paraId="27E0DBC8" w14:textId="77777777" w:rsidR="00066147" w:rsidRDefault="00066147" w:rsidP="0006614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066147" w:rsidRPr="00427171" w14:paraId="080A19DC" w14:textId="77777777" w:rsidTr="00046CC7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785C4D30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Log-Transformed Social Interaction</w:t>
            </w:r>
          </w:p>
        </w:tc>
      </w:tr>
      <w:tr w:rsidR="00066147" w:rsidRPr="00427171" w14:paraId="04D8F824" w14:textId="77777777" w:rsidTr="00046CC7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8EC44C" w14:textId="77777777" w:rsidR="00066147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fferent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0D5401" w14:textId="77777777" w:rsidR="00066147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</w:t>
            </w:r>
            <w:r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5C6D46" w14:textId="77777777" w:rsidR="00066147" w:rsidRPr="00427171" w:rsidRDefault="00066147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</w:t>
            </w:r>
            <w:r w:rsidRPr="00427171">
              <w:rPr>
                <w:rFonts w:ascii="Arial" w:hAnsi="Arial" w:cs="Arial"/>
                <w:sz w:val="22"/>
                <w:szCs w:val="22"/>
              </w:rPr>
              <w:t xml:space="preserve"> Controls</w:t>
            </w:r>
          </w:p>
        </w:tc>
      </w:tr>
      <w:tr w:rsidR="00066147" w:rsidRPr="00427171" w14:paraId="39348FC6" w14:textId="77777777" w:rsidTr="00046CC7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2B42B2A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24E89292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094BBA3E" w14:textId="77777777" w:rsidR="00066147" w:rsidRPr="006E34E4" w:rsidRDefault="00066147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1D6580" w:rsidRPr="00427171" w14:paraId="73927C48" w14:textId="77777777" w:rsidTr="00046CC7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307C8210" w14:textId="4D81BED3" w:rsidR="001D6580" w:rsidRPr="006E34E4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076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33965F34" w14:textId="78C2EA62" w:rsidR="001D6580" w:rsidRPr="006E34E4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208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2ACF1AFE" w14:textId="4FCA04A1" w:rsidR="001D6580" w:rsidRPr="00427171" w:rsidRDefault="001D6580" w:rsidP="001D6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2.279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664B5897" w14:textId="3E884EE9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1D6580" w:rsidRPr="00427171" w14:paraId="42484FD1" w14:textId="77777777" w:rsidTr="00046CC7">
        <w:tc>
          <w:tcPr>
            <w:tcW w:w="1611" w:type="dxa"/>
            <w:vAlign w:val="bottom"/>
          </w:tcPr>
          <w:p w14:paraId="55B6D7C8" w14:textId="5E59197F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9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280F6A2" w14:textId="375F5AE9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222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0882A309" w14:textId="7EEABBB1" w:rsidR="001D6580" w:rsidRPr="00427171" w:rsidRDefault="001D6580" w:rsidP="001D6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0.050</w:t>
            </w:r>
          </w:p>
        </w:tc>
        <w:tc>
          <w:tcPr>
            <w:tcW w:w="1785" w:type="dxa"/>
            <w:vAlign w:val="bottom"/>
          </w:tcPr>
          <w:p w14:paraId="16B53F41" w14:textId="4A9F6B5C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1D6580" w:rsidRPr="00427171" w14:paraId="37EFCCA2" w14:textId="77777777" w:rsidTr="00046CC7">
        <w:tc>
          <w:tcPr>
            <w:tcW w:w="1611" w:type="dxa"/>
            <w:vAlign w:val="bottom"/>
          </w:tcPr>
          <w:p w14:paraId="6B2AEF66" w14:textId="16A7F2D1" w:rsidR="001D6580" w:rsidRPr="00200113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200113">
              <w:rPr>
                <w:rFonts w:ascii="Arial" w:hAnsi="Arial" w:cs="Arial"/>
                <w:color w:val="000000"/>
                <w:highlight w:val="red"/>
              </w:rPr>
              <w:t>SB09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92EFA2A" w14:textId="5C6145EB" w:rsidR="001D6580" w:rsidRPr="00200113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200113">
              <w:rPr>
                <w:rFonts w:ascii="Arial" w:hAnsi="Arial" w:cs="Arial"/>
                <w:highlight w:val="red"/>
              </w:rPr>
              <w:t>1.912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4A3FFC7E" w14:textId="04A786F5" w:rsidR="001D6580" w:rsidRPr="00427171" w:rsidRDefault="001D6580" w:rsidP="001D6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.930</w:t>
            </w:r>
          </w:p>
        </w:tc>
        <w:tc>
          <w:tcPr>
            <w:tcW w:w="1785" w:type="dxa"/>
            <w:vAlign w:val="bottom"/>
          </w:tcPr>
          <w:p w14:paraId="13C64272" w14:textId="219E1459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7 SD</w:t>
            </w:r>
          </w:p>
        </w:tc>
      </w:tr>
      <w:tr w:rsidR="001D6580" w:rsidRPr="00427171" w14:paraId="5858CBEB" w14:textId="77777777" w:rsidTr="00046CC7">
        <w:tc>
          <w:tcPr>
            <w:tcW w:w="1611" w:type="dxa"/>
            <w:vAlign w:val="bottom"/>
          </w:tcPr>
          <w:p w14:paraId="058A25B1" w14:textId="750D38FF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4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FD4ABAE" w14:textId="07B888F7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302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CCAE46A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4EA984CF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580" w:rsidRPr="00427171" w14:paraId="7F6BF026" w14:textId="77777777" w:rsidTr="00046CC7">
        <w:tc>
          <w:tcPr>
            <w:tcW w:w="1611" w:type="dxa"/>
            <w:vAlign w:val="bottom"/>
          </w:tcPr>
          <w:p w14:paraId="6193E497" w14:textId="1F62BF68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44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01B5561E" w14:textId="349B87B1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306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24B56789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5E51B3CF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580" w:rsidRPr="00427171" w14:paraId="157B46BA" w14:textId="77777777" w:rsidTr="00046CC7">
        <w:tc>
          <w:tcPr>
            <w:tcW w:w="1611" w:type="dxa"/>
            <w:vAlign w:val="bottom"/>
          </w:tcPr>
          <w:p w14:paraId="6AE8EDD8" w14:textId="28C74881" w:rsidR="001D6580" w:rsidRPr="00C1791C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72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04F9640B" w14:textId="16CB05E8" w:rsidR="001D6580" w:rsidRPr="00C1791C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2.315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E7FB51D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3453FF70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6580" w:rsidRPr="00427171" w14:paraId="56B0A57D" w14:textId="77777777" w:rsidTr="00046CC7">
        <w:tc>
          <w:tcPr>
            <w:tcW w:w="1611" w:type="dxa"/>
            <w:vAlign w:val="bottom"/>
          </w:tcPr>
          <w:p w14:paraId="35551BA6" w14:textId="09D6BE45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7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D126D1F" w14:textId="64EAF20B" w:rsidR="001D6580" w:rsidRPr="00427171" w:rsidRDefault="001D6580" w:rsidP="001D65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2.319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66F1127B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495ED8D1" w14:textId="77777777" w:rsidR="001D6580" w:rsidRPr="00427171" w:rsidRDefault="001D6580" w:rsidP="001D65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19B4D4F" w14:textId="77777777" w:rsidR="00C1791C" w:rsidRDefault="00C1791C" w:rsidP="006E34E4">
      <w:pPr>
        <w:rPr>
          <w:rFonts w:ascii="Arial" w:hAnsi="Arial" w:cs="Arial"/>
          <w:sz w:val="22"/>
          <w:szCs w:val="22"/>
        </w:rPr>
      </w:pPr>
    </w:p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835C2"/>
    <w:rsid w:val="00153BFF"/>
    <w:rsid w:val="001805F9"/>
    <w:rsid w:val="001D45C8"/>
    <w:rsid w:val="001D6580"/>
    <w:rsid w:val="00200113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E69B7"/>
    <w:rsid w:val="005F2808"/>
    <w:rsid w:val="006E34E4"/>
    <w:rsid w:val="006F72E2"/>
    <w:rsid w:val="00757AA6"/>
    <w:rsid w:val="00805ACB"/>
    <w:rsid w:val="008B29F1"/>
    <w:rsid w:val="009C74FC"/>
    <w:rsid w:val="00AD70B2"/>
    <w:rsid w:val="00BC52D6"/>
    <w:rsid w:val="00BD11B5"/>
    <w:rsid w:val="00BE490E"/>
    <w:rsid w:val="00C1791C"/>
    <w:rsid w:val="00CD1315"/>
    <w:rsid w:val="00D246CD"/>
    <w:rsid w:val="00DA3379"/>
    <w:rsid w:val="00DC0634"/>
    <w:rsid w:val="00DE38D4"/>
    <w:rsid w:val="00DF7A71"/>
    <w:rsid w:val="00E23868"/>
    <w:rsid w:val="00EC1F0B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7:00Z</dcterms:created>
  <dcterms:modified xsi:type="dcterms:W3CDTF">2025-11-10T23:10:00Z</dcterms:modified>
</cp:coreProperties>
</file>